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CCD" w:rsidRPr="00BE1238" w:rsidRDefault="00764E91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1238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BE1238" w:rsidRPr="00BE12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scriptive statistics:</w:t>
      </w:r>
      <w:r w:rsidRPr="00BE12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tem means and standard deviations.</w:t>
      </w:r>
    </w:p>
    <w:p w:rsidR="00764E91" w:rsidRPr="00BE1238" w:rsidRDefault="00764E91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99"/>
        <w:gridCol w:w="1134"/>
        <w:gridCol w:w="1134"/>
        <w:gridCol w:w="1134"/>
        <w:gridCol w:w="1134"/>
        <w:gridCol w:w="1134"/>
      </w:tblGrid>
      <w:tr w:rsidR="00764E91" w:rsidRPr="00BE1238" w:rsidTr="00764E91">
        <w:trPr>
          <w:trHeight w:val="255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Item #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US-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US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GER-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GER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INDIA</w:t>
            </w:r>
          </w:p>
        </w:tc>
      </w:tr>
      <w:tr w:rsidR="00764E91" w:rsidRPr="00BE1238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# 1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3.26 (1.27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3.48 (1.23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2.84 (1.37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2.83 (1.32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>3.31 (1.08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# </w:t>
            </w: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51 (1.27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39 (1.27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82 (1.37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07 (1.36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19 (1.08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3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32 (1.31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25 (1.27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95 (1.40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95 (1.29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25 (1.03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4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15 (1.19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16 (1.21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72 (1.32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93 (1.28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24 (1.07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5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10 (1.26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34 (1.18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37 (1.37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28 (1.20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84 (1.01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6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47 (1.25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55 (1.23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13 (1.48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27 (1.31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22 (1.01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7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73 (1.28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55 (1.25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70 (1.41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74 (1.36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50 (0.97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8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77 (1.18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69 (1.10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42 (1.29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39 (1.11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88 (0.91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9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17 (1.31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97 (1.20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23 (1.30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15 (1.11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23 (1.13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10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49 (1.25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58 (1.15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25 (1.41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20 (1.28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57 (0.97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11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64 (1.21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75 (1.08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21 (1.17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43 (1.03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67 (0.86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12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90 (1.09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75 (1.21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57 (1.17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42 (1.12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36 (1.03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13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35 (1.21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27 (1.12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81 (1.15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2.94 (1.02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40 (0.90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14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88 (1.06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4.02 (0.94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55 (1.19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72 (1.13)</w:t>
            </w:r>
          </w:p>
        </w:tc>
        <w:tc>
          <w:tcPr>
            <w:tcW w:w="1134" w:type="dxa"/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3.95 (0.71)</w:t>
            </w:r>
          </w:p>
        </w:tc>
      </w:tr>
      <w:tr w:rsidR="00764E91" w:rsidRPr="007377F5" w:rsidTr="001C3E50">
        <w:trPr>
          <w:trHeight w:val="255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64E91" w:rsidRPr="003A3931" w:rsidRDefault="00764E91" w:rsidP="00764E91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# 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4.18 (1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4.32 (0.8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4.08 (1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4.12 (1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764E91" w:rsidRPr="003A3931" w:rsidRDefault="00764E91" w:rsidP="00764E9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3931">
              <w:rPr>
                <w:rFonts w:ascii="Times New Roman" w:eastAsia="Times New Roman" w:hAnsi="Times New Roman" w:cs="Times New Roman"/>
                <w:lang w:eastAsia="de-DE"/>
              </w:rPr>
              <w:t>4.20 (0.68)</w:t>
            </w:r>
          </w:p>
        </w:tc>
      </w:tr>
    </w:tbl>
    <w:p w:rsidR="001C3E50" w:rsidRPr="00BE1238" w:rsidRDefault="001C3E50" w:rsidP="00E62C3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C3E50" w:rsidRPr="00BE1238" w:rsidSect="007D3C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isplayBackgroundShape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64E91"/>
    <w:rsid w:val="00136405"/>
    <w:rsid w:val="001C3E50"/>
    <w:rsid w:val="00245F9D"/>
    <w:rsid w:val="00277D7C"/>
    <w:rsid w:val="003A3931"/>
    <w:rsid w:val="00442EF0"/>
    <w:rsid w:val="007539B2"/>
    <w:rsid w:val="00764E91"/>
    <w:rsid w:val="007D3CCD"/>
    <w:rsid w:val="00966B4F"/>
    <w:rsid w:val="00A86C21"/>
    <w:rsid w:val="00B26FC3"/>
    <w:rsid w:val="00BE1238"/>
    <w:rsid w:val="00C23E2F"/>
    <w:rsid w:val="00E62C38"/>
    <w:rsid w:val="00F74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Daniel Schulze</cp:lastModifiedBy>
  <cp:revision>3</cp:revision>
  <dcterms:created xsi:type="dcterms:W3CDTF">2018-11-09T20:12:00Z</dcterms:created>
  <dcterms:modified xsi:type="dcterms:W3CDTF">2018-11-09T20:16:00Z</dcterms:modified>
</cp:coreProperties>
</file>